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137" w:rsidRPr="00D11D1F" w:rsidRDefault="00B21133" w:rsidP="00D11D1F">
      <w:pPr>
        <w:spacing w:after="0"/>
        <w:rPr>
          <w:b/>
          <w:sz w:val="28"/>
        </w:rPr>
      </w:pPr>
      <w:r>
        <w:rPr>
          <w:b/>
        </w:rPr>
        <w:t>Table S1.  Custom-designed Taqman low-density gene array targets.</w:t>
      </w:r>
    </w:p>
    <w:p w:rsidR="00B21133" w:rsidRDefault="00B21133" w:rsidP="00951137">
      <w:pPr>
        <w:spacing w:after="0"/>
        <w:rPr>
          <w:b/>
        </w:rPr>
      </w:pPr>
    </w:p>
    <w:tbl>
      <w:tblPr>
        <w:tblStyle w:val="TableGrid"/>
        <w:tblW w:w="0" w:type="auto"/>
        <w:tblLook w:val="00BF"/>
      </w:tblPr>
      <w:tblGrid>
        <w:gridCol w:w="4968"/>
        <w:gridCol w:w="2160"/>
      </w:tblGrid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rPr>
                <w:b/>
              </w:rPr>
              <w:t>Gene Name</w:t>
            </w:r>
            <w:r w:rsidRPr="00D11D1F">
              <w:rPr>
                <w:b/>
              </w:rPr>
              <w:tab/>
            </w:r>
          </w:p>
        </w:tc>
        <w:tc>
          <w:tcPr>
            <w:tcW w:w="2160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rPr>
                <w:b/>
              </w:rPr>
              <w:t>Assay ID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SUR1 (ABCC8)</w:t>
            </w:r>
          </w:p>
        </w:tc>
        <w:tc>
          <w:tcPr>
            <w:tcW w:w="2160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586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SUR2 (ABCC9)</w:t>
            </w:r>
          </w:p>
        </w:tc>
        <w:tc>
          <w:tcPr>
            <w:tcW w:w="2160" w:type="dxa"/>
          </w:tcPr>
          <w:p w:rsidR="004B74F4" w:rsidRPr="00D11D1F" w:rsidRDefault="00E05B97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45832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α-actinin (ACTN1)</w:t>
            </w:r>
          </w:p>
        </w:tc>
        <w:tc>
          <w:tcPr>
            <w:tcW w:w="2160" w:type="dxa"/>
          </w:tcPr>
          <w:p w:rsidR="004B74F4" w:rsidRPr="00D11D1F" w:rsidRDefault="00E05B97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41650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α1b Adrenergic Receptor (ADRA1B)</w:t>
            </w:r>
          </w:p>
        </w:tc>
        <w:tc>
          <w:tcPr>
            <w:tcW w:w="2160" w:type="dxa"/>
          </w:tcPr>
          <w:p w:rsidR="004B74F4" w:rsidRPr="00D11D1F" w:rsidRDefault="00E05B97" w:rsidP="00B21133">
            <w:r w:rsidRPr="00D11D1F">
              <w:rPr>
                <w:color w:val="000000"/>
                <w:szCs w:val="22"/>
              </w:rPr>
              <w:t>Hs0017126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α1d Adrenergic Receptor (ADRA1D)</w:t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9865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β1 Adrenergic Receptor (ADRB1)</w:t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5096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β2 Adrenergic Receptor (ADRB2)</w:t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40532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β3 Adrenergic Receptor (ADRB3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60904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α1 subunit of Na/K Pump (ATP1A1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755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α2 subunit of Na/K Pump (ATP1A2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513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α3 subunit of Na/K Pump (ATP1A3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516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β1 subunit of Na/K Pump (ATP1B1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426868_g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β2 subunit of Na/K Pump (ATP1B2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55922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SERCA2a (ATP2A2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1566028_g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PMCA4 (ATP2B4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B5433C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60806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a</w:t>
            </w:r>
            <w:r w:rsidRPr="00D11D1F">
              <w:rPr>
                <w:vertAlign w:val="subscript"/>
              </w:rPr>
              <w:t>v</w:t>
            </w:r>
            <w:r w:rsidRPr="00D11D1F">
              <w:t>1.2 (CACNA1C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768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a</w:t>
            </w:r>
            <w:r w:rsidRPr="00D11D1F">
              <w:rPr>
                <w:vertAlign w:val="subscript"/>
              </w:rPr>
              <w:t>v</w:t>
            </w:r>
            <w:r w:rsidRPr="00D11D1F">
              <w:t>1.3 (CACNA1D)</w:t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775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a</w:t>
            </w:r>
            <w:r w:rsidRPr="00D11D1F">
              <w:rPr>
                <w:vertAlign w:val="subscript"/>
              </w:rPr>
              <w:t>v</w:t>
            </w:r>
            <w:r w:rsidRPr="00D11D1F">
              <w:t>3.1 (CACNA1G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67969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a</w:t>
            </w:r>
            <w:r w:rsidRPr="00D11D1F">
              <w:rPr>
                <w:vertAlign w:val="subscript"/>
              </w:rPr>
              <w:t>v</w:t>
            </w:r>
            <w:r w:rsidRPr="00D11D1F">
              <w:t>3.2 (CACNA1H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34934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almodulin 3 (CALM3)</w:t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70914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AM Kinase II Beta (CAMK2B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65799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alsequestrin 2 (CASQ2)</w:t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415779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aveolin 3 (CAV3)</w:t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54292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D4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81217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4B74F4" w:rsidP="00B21133">
            <w:pPr>
              <w:rPr>
                <w:b/>
              </w:rPr>
            </w:pPr>
            <w:r w:rsidRPr="00D11D1F">
              <w:t>Choline Acetyltransferase (CHAT)</w:t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52848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M1 Muscarinic Receptor (CHRM1)</w:t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912795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M2 Muscarinic Receptor (CHRM2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5208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M3 Muscarinic Receptor (CHRM3)</w:t>
            </w:r>
          </w:p>
        </w:tc>
        <w:tc>
          <w:tcPr>
            <w:tcW w:w="2160" w:type="dxa"/>
          </w:tcPr>
          <w:p w:rsidR="004B74F4" w:rsidRPr="00D11D1F" w:rsidRDefault="002E2E8D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27458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M4 Muscarinic Receptor (CHRM4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5219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Calponin 1 (CNN1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5454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GAPDH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6705_g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Connexin 43 (GJA1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748445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Connexin 40 (GJA5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70952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Connexin 45 (GJC1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71416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HCN1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95037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HCN2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60690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HCN4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75760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Iroquois 3 (IRX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73552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Inositol 1,4,5-Triphosphate Receptor 1 (ITPR1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8188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Inositol 1,4,5-Triphosphate Receptor 3 (ITPR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609908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1.2 (KCNA2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70656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1.4 (KCNA4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57903_s1</w:t>
            </w:r>
            <w:r w:rsidRPr="00D11D1F">
              <w:tab/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1.5 (KCNA5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6898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1.6 (KCNA6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6903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β1 (KCNAB1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963155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β2 (KCNAB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86308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β3 (KCNAB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9098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2.1 (KCNB1)</w:t>
            </w:r>
          </w:p>
        </w:tc>
        <w:tc>
          <w:tcPr>
            <w:tcW w:w="2160" w:type="dxa"/>
          </w:tcPr>
          <w:p w:rsidR="004B74F4" w:rsidRPr="00D11D1F" w:rsidRDefault="00F44103" w:rsidP="00B21133">
            <w:r w:rsidRPr="00D11D1F">
              <w:rPr>
                <w:color w:val="000000"/>
                <w:szCs w:val="22"/>
              </w:rPr>
              <w:t>Hs00270657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3.4 (KCNC4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428198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4.2 (KCND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73378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4.3 (KCND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542597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mink (KCNE1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4799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MIRP1 (KCNE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70822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MIRP2 (KCNE3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53880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MIRP3 (KCNE4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9895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A00CA2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11.1/HERG (KCNH2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5120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ChIP2 (KCNIP2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1552688_g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ir</w:t>
            </w:r>
            <w:r w:rsidRPr="00D11D1F">
              <w:t>6.2 (KCNJ11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5026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ir</w:t>
            </w:r>
            <w:r w:rsidRPr="00D11D1F">
              <w:t>2.2 (KCNJ1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6926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ir</w:t>
            </w:r>
            <w:r w:rsidRPr="00D11D1F">
              <w:t>2.1 (KCNJ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65315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ir</w:t>
            </w:r>
            <w:r w:rsidRPr="00D11D1F">
              <w:t>3.1 (KCNJ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5842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ir</w:t>
            </w:r>
            <w:r w:rsidRPr="00D11D1F">
              <w:t>2.3 (KCNJ4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705379_s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ir</w:t>
            </w:r>
            <w:r w:rsidRPr="00D11D1F">
              <w:t>3.4 (KCNJ5)</w:t>
            </w:r>
          </w:p>
        </w:tc>
        <w:tc>
          <w:tcPr>
            <w:tcW w:w="2160" w:type="dxa"/>
          </w:tcPr>
          <w:p w:rsidR="004B74F4" w:rsidRPr="00D11D1F" w:rsidRDefault="00F44103" w:rsidP="00B21133">
            <w:r w:rsidRPr="00D11D1F">
              <w:rPr>
                <w:color w:val="000000"/>
                <w:szCs w:val="22"/>
              </w:rPr>
              <w:t>Hs0016847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ir</w:t>
            </w:r>
            <w:r w:rsidRPr="00D11D1F">
              <w:t>6.1 (KCNJ8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7066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WIK-1 (KCNK1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58428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REK-1 (KCNK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4795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ASK-1 (KCNK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605529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WIK-2 (KCNK6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91390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</w:t>
            </w:r>
            <w:r w:rsidRPr="00D11D1F">
              <w:rPr>
                <w:vertAlign w:val="subscript"/>
              </w:rPr>
              <w:t>v</w:t>
            </w:r>
            <w:r w:rsidRPr="00D11D1F">
              <w:t>7.1/K</w:t>
            </w:r>
            <w:r w:rsidRPr="00D11D1F">
              <w:rPr>
                <w:vertAlign w:val="subscript"/>
              </w:rPr>
              <w:t>v</w:t>
            </w:r>
            <w:r w:rsidRPr="00D11D1F">
              <w:t>LQT1 (KCNQ1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923522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Atrial Natriuretic Peptide (NPPA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8323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Pannexin 1 (PANX1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0979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Pannexin 2 (PANX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64525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KChAP (PIAS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8066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Phospholipase A2 (PLA2G4C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34345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Phospholipase A2 (PLA2G6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8592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Phospholamban (PLN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0179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Protein Phosphatase 3 (PPP3CA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7422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Protein Tyrosine Kinase 2 (PTK2B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9444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Ryanodine Receptor 2 (RYR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8146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Ryanodine Receptor 3 (RYR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8821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Na</w:t>
            </w:r>
            <w:r w:rsidRPr="00D11D1F">
              <w:rPr>
                <w:vertAlign w:val="subscript"/>
              </w:rPr>
              <w:t>v</w:t>
            </w:r>
            <w:r w:rsidRPr="00D11D1F">
              <w:t>1.1 (SCN1A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7469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Na</w:t>
            </w:r>
            <w:r w:rsidRPr="00D11D1F">
              <w:rPr>
                <w:vertAlign w:val="subscript"/>
              </w:rPr>
              <w:t>v</w:t>
            </w:r>
            <w:r w:rsidRPr="00D11D1F">
              <w:t>β1 (SCN1B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962350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Na</w:t>
            </w:r>
            <w:r w:rsidRPr="00D11D1F">
              <w:rPr>
                <w:vertAlign w:val="subscript"/>
              </w:rPr>
              <w:t>v</w:t>
            </w:r>
            <w:r w:rsidRPr="00D11D1F">
              <w:t>β2 (SCN2B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94952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Na</w:t>
            </w:r>
            <w:r w:rsidRPr="00D11D1F">
              <w:rPr>
                <w:vertAlign w:val="subscript"/>
              </w:rPr>
              <w:t>v</w:t>
            </w:r>
            <w:r w:rsidRPr="00D11D1F">
              <w:t>β3 (SCN3B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93218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Na</w:t>
            </w:r>
            <w:r w:rsidRPr="00D11D1F">
              <w:rPr>
                <w:vertAlign w:val="subscript"/>
              </w:rPr>
              <w:t>v</w:t>
            </w:r>
            <w:r w:rsidRPr="00D11D1F">
              <w:t>1.5 (SCN5A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569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Na</w:t>
            </w:r>
            <w:r w:rsidRPr="00D11D1F">
              <w:rPr>
                <w:vertAlign w:val="subscript"/>
              </w:rPr>
              <w:t>v</w:t>
            </w:r>
            <w:r w:rsidRPr="00D11D1F">
              <w:t>2.1 (SCN7A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154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Na</w:t>
            </w:r>
            <w:r w:rsidRPr="00D11D1F">
              <w:rPr>
                <w:vertAlign w:val="subscript"/>
              </w:rPr>
              <w:t>v</w:t>
            </w:r>
            <w:r w:rsidRPr="00D11D1F">
              <w:t>1.7 (SCN9A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1567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Sodium-Calcium Exchanger 1 (SLC8A1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253432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Sarcolipin (SLN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6190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-box 2 (TBX2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7298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-box 20 (TBX20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396596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-box 3 (TBX3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95612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-box 5 (TBX5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1052563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Tyrosine Hydroxylase (TH)</w:t>
            </w:r>
            <w:r w:rsidRPr="00D11D1F">
              <w:tab/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1002182_m1</w:t>
            </w:r>
          </w:p>
        </w:tc>
      </w:tr>
      <w:tr w:rsidR="004B74F4" w:rsidRPr="00D11D1F" w:rsidTr="00D11D1F">
        <w:tc>
          <w:tcPr>
            <w:tcW w:w="4968" w:type="dxa"/>
          </w:tcPr>
          <w:p w:rsidR="004B74F4" w:rsidRPr="00D11D1F" w:rsidRDefault="005B1C0B" w:rsidP="00B21133">
            <w:pPr>
              <w:rPr>
                <w:b/>
              </w:rPr>
            </w:pPr>
            <w:r w:rsidRPr="00D11D1F">
              <w:t>Vimentin (VIM)</w:t>
            </w:r>
          </w:p>
        </w:tc>
        <w:tc>
          <w:tcPr>
            <w:tcW w:w="2160" w:type="dxa"/>
          </w:tcPr>
          <w:p w:rsidR="004B74F4" w:rsidRPr="00D11D1F" w:rsidRDefault="00F44103" w:rsidP="00B21133">
            <w:pPr>
              <w:rPr>
                <w:b/>
              </w:rPr>
            </w:pPr>
            <w:r w:rsidRPr="00D11D1F">
              <w:rPr>
                <w:color w:val="000000"/>
                <w:szCs w:val="22"/>
              </w:rPr>
              <w:t>Hs00185584_m1</w:t>
            </w:r>
          </w:p>
        </w:tc>
      </w:tr>
    </w:tbl>
    <w:p w:rsidR="004B74F4" w:rsidRPr="00D11D1F" w:rsidRDefault="004B74F4" w:rsidP="00B21133">
      <w:pPr>
        <w:spacing w:after="0"/>
        <w:rPr>
          <w:b/>
        </w:rPr>
      </w:pPr>
    </w:p>
    <w:p w:rsidR="00060159" w:rsidRPr="00D11D1F" w:rsidRDefault="007A7F90" w:rsidP="00B21133">
      <w:pPr>
        <w:spacing w:after="0"/>
      </w:pPr>
      <w:r w:rsidRPr="00D11D1F">
        <w:tab/>
      </w:r>
      <w:r w:rsidRPr="00D11D1F">
        <w:tab/>
      </w:r>
    </w:p>
    <w:p w:rsidR="00FD19BB" w:rsidRPr="00D11D1F" w:rsidRDefault="00AD4AA8" w:rsidP="00B21133">
      <w:pPr>
        <w:spacing w:after="0"/>
      </w:pPr>
      <w:r w:rsidRPr="00D11D1F">
        <w:tab/>
      </w:r>
      <w:r w:rsidRPr="00D11D1F">
        <w:tab/>
      </w:r>
      <w:r w:rsidRPr="00D11D1F">
        <w:tab/>
      </w:r>
      <w:r w:rsidRPr="00D11D1F">
        <w:tab/>
      </w:r>
      <w:r w:rsidRPr="00D11D1F">
        <w:tab/>
      </w:r>
    </w:p>
    <w:p w:rsidR="00FD19BB" w:rsidRPr="00D11D1F" w:rsidRDefault="00AD4AA8" w:rsidP="00B21133">
      <w:pPr>
        <w:spacing w:after="0"/>
      </w:pPr>
      <w:r w:rsidRPr="00D11D1F">
        <w:tab/>
      </w:r>
      <w:r w:rsidRPr="00D11D1F">
        <w:tab/>
      </w:r>
      <w:r w:rsidRPr="00D11D1F">
        <w:tab/>
      </w:r>
      <w:r w:rsidRPr="00D11D1F">
        <w:tab/>
      </w:r>
      <w:r w:rsidRPr="00D11D1F">
        <w:tab/>
      </w:r>
    </w:p>
    <w:p w:rsidR="00FD19BB" w:rsidRPr="00D11D1F" w:rsidRDefault="00AD4AA8" w:rsidP="00B21133">
      <w:pPr>
        <w:spacing w:after="0"/>
      </w:pPr>
      <w:r w:rsidRPr="00D11D1F">
        <w:tab/>
      </w:r>
      <w:r w:rsidRPr="00D11D1F">
        <w:tab/>
      </w:r>
      <w:r w:rsidRPr="00D11D1F">
        <w:tab/>
      </w:r>
      <w:r w:rsidRPr="00D11D1F">
        <w:tab/>
      </w:r>
      <w:r w:rsidRPr="00D11D1F">
        <w:tab/>
      </w:r>
    </w:p>
    <w:p w:rsidR="00FD19BB" w:rsidRPr="00D11D1F" w:rsidRDefault="00AD4AA8" w:rsidP="00B21133">
      <w:pPr>
        <w:spacing w:after="0"/>
      </w:pPr>
      <w:r w:rsidRPr="00D11D1F">
        <w:tab/>
      </w:r>
      <w:r w:rsidRPr="00D11D1F">
        <w:tab/>
      </w:r>
      <w:r w:rsidRPr="00D11D1F">
        <w:tab/>
      </w:r>
    </w:p>
    <w:p w:rsidR="00FD19BB" w:rsidRPr="00D11D1F" w:rsidRDefault="00AD4AA8" w:rsidP="00B21133">
      <w:pPr>
        <w:spacing w:after="0"/>
      </w:pPr>
      <w:r w:rsidRPr="00D11D1F">
        <w:tab/>
      </w:r>
      <w:r w:rsidRPr="00D11D1F">
        <w:tab/>
      </w:r>
      <w:r w:rsidRPr="00D11D1F">
        <w:tab/>
      </w:r>
      <w:r w:rsidRPr="00D11D1F">
        <w:tab/>
      </w:r>
      <w:r w:rsidRPr="00D11D1F">
        <w:tab/>
      </w:r>
    </w:p>
    <w:p w:rsidR="00BB1EAF" w:rsidRPr="00D11D1F" w:rsidRDefault="00BB1EAF" w:rsidP="00B21133">
      <w:pPr>
        <w:spacing w:after="0"/>
      </w:pPr>
    </w:p>
    <w:p w:rsidR="00B21133" w:rsidRPr="00D11D1F" w:rsidRDefault="00B21133" w:rsidP="00B21133">
      <w:pPr>
        <w:spacing w:after="0"/>
      </w:pPr>
    </w:p>
    <w:sectPr w:rsidR="00B21133" w:rsidRPr="00D11D1F" w:rsidSect="00F02A91">
      <w:headerReference w:type="default" r:id="rId6"/>
      <w:footerReference w:type="default" r:id="rId7"/>
      <w:pgSz w:w="12240" w:h="15840"/>
      <w:pgMar w:top="1440" w:right="1440" w:bottom="1440" w:left="1440" w:gutter="0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2E8D" w:rsidRDefault="002E2E8D">
      <w:pPr>
        <w:spacing w:after="0"/>
      </w:pPr>
      <w:r>
        <w:separator/>
      </w:r>
    </w:p>
  </w:endnote>
  <w:endnote w:type="continuationSeparator" w:id="0">
    <w:p w:rsidR="002E2E8D" w:rsidRDefault="002E2E8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E8D" w:rsidRDefault="002E2E8D" w:rsidP="00F02A91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11D1F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2E8D" w:rsidRDefault="002E2E8D">
      <w:pPr>
        <w:spacing w:after="0"/>
      </w:pPr>
      <w:r>
        <w:separator/>
      </w:r>
    </w:p>
  </w:footnote>
  <w:footnote w:type="continuationSeparator" w:id="0">
    <w:p w:rsidR="002E2E8D" w:rsidRDefault="002E2E8D">
      <w:pPr>
        <w:spacing w:after="0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E8D" w:rsidRPr="00F02A91" w:rsidRDefault="002E2E8D">
    <w:pPr>
      <w:pStyle w:val="Header"/>
      <w:rPr>
        <w:rFonts w:ascii="Arial" w:hAnsi="Arial"/>
        <w:sz w:val="20"/>
      </w:rPr>
    </w:pPr>
    <w:r>
      <w:rPr>
        <w:rFonts w:ascii="Arial" w:hAnsi="Arial"/>
        <w:sz w:val="20"/>
      </w:rPr>
      <w:t>Ambrosi, et al.  Gender differences in the human heart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8E0CB7"/>
    <w:rsid w:val="00037F23"/>
    <w:rsid w:val="00060159"/>
    <w:rsid w:val="00234447"/>
    <w:rsid w:val="002C410A"/>
    <w:rsid w:val="002E2E8D"/>
    <w:rsid w:val="0046212D"/>
    <w:rsid w:val="004B74F4"/>
    <w:rsid w:val="0054289F"/>
    <w:rsid w:val="005B1C0B"/>
    <w:rsid w:val="00710723"/>
    <w:rsid w:val="007177F1"/>
    <w:rsid w:val="00734980"/>
    <w:rsid w:val="007A7F90"/>
    <w:rsid w:val="007C7363"/>
    <w:rsid w:val="0080727C"/>
    <w:rsid w:val="008E0CB7"/>
    <w:rsid w:val="00951137"/>
    <w:rsid w:val="00A00CA2"/>
    <w:rsid w:val="00AA0696"/>
    <w:rsid w:val="00AD4AA8"/>
    <w:rsid w:val="00B21133"/>
    <w:rsid w:val="00B276E0"/>
    <w:rsid w:val="00B5433C"/>
    <w:rsid w:val="00BB1EAF"/>
    <w:rsid w:val="00C27E4B"/>
    <w:rsid w:val="00D11D1F"/>
    <w:rsid w:val="00E05B97"/>
    <w:rsid w:val="00E11DAC"/>
    <w:rsid w:val="00E41C7A"/>
    <w:rsid w:val="00EF53F4"/>
    <w:rsid w:val="00F02A91"/>
    <w:rsid w:val="00F44103"/>
    <w:rsid w:val="00FD19BB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D2F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B211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2A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02A9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02A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02A9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F02A91"/>
  </w:style>
  <w:style w:type="paragraph" w:styleId="BalloonText">
    <w:name w:val="Balloon Text"/>
    <w:basedOn w:val="Normal"/>
    <w:link w:val="BalloonTextChar"/>
    <w:uiPriority w:val="99"/>
    <w:semiHidden/>
    <w:unhideWhenUsed/>
    <w:rsid w:val="0073498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98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4F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D2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1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2A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02A9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02A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02A9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F02A91"/>
  </w:style>
  <w:style w:type="paragraph" w:styleId="BalloonText">
    <w:name w:val="Balloon Text"/>
    <w:basedOn w:val="Normal"/>
    <w:link w:val="BalloonTextChar"/>
    <w:uiPriority w:val="99"/>
    <w:semiHidden/>
    <w:unhideWhenUsed/>
    <w:rsid w:val="0073498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9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13" Type="http://schemas.microsoft.com/office/2007/relationships/stylesWithEffects" Target="stylesWithEffects.xml"/><Relationship Id="rId5" Type="http://schemas.openxmlformats.org/officeDocument/2006/relationships/endnotes" Target="endnotes.xml"/><Relationship Id="rId7" Type="http://schemas.openxmlformats.org/officeDocument/2006/relationships/footer" Target="footer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502</Words>
  <Characters>2866</Characters>
  <Application>Microsoft Macintosh Word</Application>
  <DocSecurity>0</DocSecurity>
  <Lines>23</Lines>
  <Paragraphs>5</Paragraphs>
  <ScaleCrop>false</ScaleCrop>
  <Company>Washington University</Company>
  <LinksUpToDate>false</LinksUpToDate>
  <CharactersWithSpaces>3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cp:lastModifiedBy>Christina</cp:lastModifiedBy>
  <cp:revision>6</cp:revision>
  <dcterms:created xsi:type="dcterms:W3CDTF">2012-12-22T20:53:00Z</dcterms:created>
  <dcterms:modified xsi:type="dcterms:W3CDTF">2012-12-22T22:39:00Z</dcterms:modified>
</cp:coreProperties>
</file>